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W w:w="977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6"/>
        <w:gridCol w:w="979"/>
        <w:gridCol w:w="1134"/>
        <w:gridCol w:w="1418"/>
        <w:gridCol w:w="1275"/>
        <w:gridCol w:w="1599"/>
        <w:gridCol w:w="1945"/>
      </w:tblGrid>
      <w:tr w:rsidR="00A57BD4" w:rsidRPr="0092154D" w14:paraId="6DC5B098" w14:textId="048219E4" w:rsidTr="00A57BD4">
        <w:tc>
          <w:tcPr>
            <w:tcW w:w="1426" w:type="dxa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14:paraId="2DE93EBD" w14:textId="77777777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14:paraId="68189AD2" w14:textId="77777777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14:paraId="12F8530B" w14:textId="77777777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14:paraId="5B967DEC" w14:textId="77777777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14:paraId="3769B807" w14:textId="77777777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Number of defects</w:t>
            </w:r>
          </w:p>
        </w:tc>
        <w:tc>
          <w:tcPr>
            <w:tcW w:w="1599" w:type="dxa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14:paraId="1B3F0A19" w14:textId="77777777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Wall number</w:t>
            </w:r>
          </w:p>
          <w:p w14:paraId="0873A087" w14:textId="5C73171B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945" w:type="dxa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14:paraId="5CC5E435" w14:textId="77777777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Wall number</w:t>
            </w:r>
          </w:p>
          <w:p w14:paraId="0E27EAFD" w14:textId="19D70C9A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after treatment</w:t>
            </w:r>
          </w:p>
        </w:tc>
      </w:tr>
      <w:tr w:rsidR="00A57BD4" w:rsidRPr="0092154D" w14:paraId="2613D223" w14:textId="163D259F" w:rsidTr="00A57BD4">
        <w:tc>
          <w:tcPr>
            <w:tcW w:w="1426" w:type="dxa"/>
            <w:tcBorders>
              <w:top w:val="nil"/>
            </w:tcBorders>
          </w:tcPr>
          <w:p w14:paraId="54149F12" w14:textId="77777777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_Hlk221125111"/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9" w:type="dxa"/>
            <w:tcBorders>
              <w:top w:val="nil"/>
            </w:tcBorders>
          </w:tcPr>
          <w:p w14:paraId="36274617" w14:textId="77777777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134" w:type="dxa"/>
            <w:tcBorders>
              <w:top w:val="nil"/>
            </w:tcBorders>
          </w:tcPr>
          <w:p w14:paraId="1BB89DF3" w14:textId="77777777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1418" w:type="dxa"/>
            <w:tcBorders>
              <w:top w:val="nil"/>
            </w:tcBorders>
          </w:tcPr>
          <w:p w14:paraId="14903298" w14:textId="77777777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5" w:type="dxa"/>
            <w:tcBorders>
              <w:top w:val="nil"/>
            </w:tcBorders>
          </w:tcPr>
          <w:p w14:paraId="7AF1B759" w14:textId="77777777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99" w:type="dxa"/>
            <w:tcBorders>
              <w:top w:val="nil"/>
            </w:tcBorders>
          </w:tcPr>
          <w:p w14:paraId="3BD4D926" w14:textId="7EE91875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2, 3, 3</w:t>
            </w:r>
          </w:p>
        </w:tc>
        <w:tc>
          <w:tcPr>
            <w:tcW w:w="1945" w:type="dxa"/>
            <w:tcBorders>
              <w:top w:val="nil"/>
            </w:tcBorders>
          </w:tcPr>
          <w:p w14:paraId="42D8F16B" w14:textId="493E1749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 xml:space="preserve">     3, 3, 3</w:t>
            </w:r>
          </w:p>
        </w:tc>
      </w:tr>
      <w:tr w:rsidR="00A57BD4" w:rsidRPr="0092154D" w14:paraId="273B12C5" w14:textId="17B2799A" w:rsidTr="00A57BD4">
        <w:tc>
          <w:tcPr>
            <w:tcW w:w="1426" w:type="dxa"/>
          </w:tcPr>
          <w:p w14:paraId="6171457B" w14:textId="77777777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79" w:type="dxa"/>
          </w:tcPr>
          <w:p w14:paraId="5183656F" w14:textId="77777777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134" w:type="dxa"/>
          </w:tcPr>
          <w:p w14:paraId="38D746CA" w14:textId="77777777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1418" w:type="dxa"/>
          </w:tcPr>
          <w:p w14:paraId="35C389B3" w14:textId="77777777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5" w:type="dxa"/>
          </w:tcPr>
          <w:p w14:paraId="29867B75" w14:textId="77777777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99" w:type="dxa"/>
          </w:tcPr>
          <w:p w14:paraId="3708496A" w14:textId="1BB81E13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 xml:space="preserve">3, 2, 2, 2, 2 </w:t>
            </w:r>
          </w:p>
        </w:tc>
        <w:tc>
          <w:tcPr>
            <w:tcW w:w="1945" w:type="dxa"/>
          </w:tcPr>
          <w:p w14:paraId="34EFD9B8" w14:textId="63817DE3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 xml:space="preserve">     0, 3, 3, 3, 3</w:t>
            </w:r>
          </w:p>
        </w:tc>
      </w:tr>
      <w:tr w:rsidR="00A57BD4" w:rsidRPr="0092154D" w14:paraId="43F17CC6" w14:textId="70803A56" w:rsidTr="00A57BD4">
        <w:tc>
          <w:tcPr>
            <w:tcW w:w="1426" w:type="dxa"/>
          </w:tcPr>
          <w:p w14:paraId="204BCC30" w14:textId="77777777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79" w:type="dxa"/>
          </w:tcPr>
          <w:p w14:paraId="16E4FEE5" w14:textId="77777777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134" w:type="dxa"/>
          </w:tcPr>
          <w:p w14:paraId="6A13462B" w14:textId="77777777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1418" w:type="dxa"/>
          </w:tcPr>
          <w:p w14:paraId="0077DB8F" w14:textId="77777777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5" w:type="dxa"/>
          </w:tcPr>
          <w:p w14:paraId="112E9AB3" w14:textId="77777777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599" w:type="dxa"/>
          </w:tcPr>
          <w:p w14:paraId="03CA8BC8" w14:textId="77777777" w:rsidR="00A57BD4" w:rsidRPr="0092154D" w:rsidRDefault="00A57BD4" w:rsidP="00A57BD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 xml:space="preserve">3, 1, 3, 2, 1, </w:t>
            </w:r>
          </w:p>
          <w:p w14:paraId="03CA3A25" w14:textId="7070E093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 xml:space="preserve">1, 2, 2, </w:t>
            </w:r>
            <w:r w:rsidR="008F5145" w:rsidRPr="0092154D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945" w:type="dxa"/>
          </w:tcPr>
          <w:p w14:paraId="0789BFF9" w14:textId="1AAA9F45" w:rsidR="00A57BD4" w:rsidRPr="0092154D" w:rsidRDefault="00A57BD4" w:rsidP="00A57BD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 xml:space="preserve">     3, 1, 3, 0, 3, </w:t>
            </w:r>
          </w:p>
          <w:p w14:paraId="024AF4ED" w14:textId="3564650F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 xml:space="preserve">     2, 0, 3, 3 </w:t>
            </w:r>
          </w:p>
        </w:tc>
      </w:tr>
      <w:tr w:rsidR="00A57BD4" w:rsidRPr="0092154D" w14:paraId="29DC595D" w14:textId="10A2C8FF" w:rsidTr="00A57BD4">
        <w:tc>
          <w:tcPr>
            <w:tcW w:w="1426" w:type="dxa"/>
          </w:tcPr>
          <w:p w14:paraId="224CA2AB" w14:textId="77777777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79" w:type="dxa"/>
          </w:tcPr>
          <w:p w14:paraId="7109371C" w14:textId="77777777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134" w:type="dxa"/>
          </w:tcPr>
          <w:p w14:paraId="099427D5" w14:textId="77777777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1418" w:type="dxa"/>
          </w:tcPr>
          <w:p w14:paraId="13C8D732" w14:textId="77777777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5" w:type="dxa"/>
          </w:tcPr>
          <w:p w14:paraId="1AF45137" w14:textId="77777777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99" w:type="dxa"/>
          </w:tcPr>
          <w:p w14:paraId="326A5B5F" w14:textId="78F91C9F" w:rsidR="00A57BD4" w:rsidRPr="0092154D" w:rsidRDefault="008F5145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945" w:type="dxa"/>
          </w:tcPr>
          <w:p w14:paraId="50058826" w14:textId="746B1F26" w:rsidR="00A57BD4" w:rsidRPr="0092154D" w:rsidRDefault="008F5145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 xml:space="preserve">     1</w:t>
            </w:r>
          </w:p>
        </w:tc>
      </w:tr>
      <w:tr w:rsidR="00A57BD4" w:rsidRPr="0092154D" w14:paraId="6C5D472A" w14:textId="7F44FC68" w:rsidTr="00A57BD4">
        <w:tc>
          <w:tcPr>
            <w:tcW w:w="1426" w:type="dxa"/>
          </w:tcPr>
          <w:p w14:paraId="055D08F9" w14:textId="77777777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79" w:type="dxa"/>
          </w:tcPr>
          <w:p w14:paraId="5D2DF72C" w14:textId="77777777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134" w:type="dxa"/>
          </w:tcPr>
          <w:p w14:paraId="47702E19" w14:textId="77777777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418" w:type="dxa"/>
          </w:tcPr>
          <w:p w14:paraId="35A54A20" w14:textId="77777777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5" w:type="dxa"/>
          </w:tcPr>
          <w:p w14:paraId="21198DAF" w14:textId="77777777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99" w:type="dxa"/>
          </w:tcPr>
          <w:p w14:paraId="7872D2EC" w14:textId="4C96F322" w:rsidR="00A57BD4" w:rsidRPr="0092154D" w:rsidRDefault="008F5145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945" w:type="dxa"/>
          </w:tcPr>
          <w:p w14:paraId="1494237C" w14:textId="7CEC08DD" w:rsidR="008F5145" w:rsidRPr="0092154D" w:rsidRDefault="008F5145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 xml:space="preserve">     1</w:t>
            </w:r>
          </w:p>
        </w:tc>
      </w:tr>
      <w:tr w:rsidR="00A57BD4" w:rsidRPr="0092154D" w14:paraId="126B13CA" w14:textId="12220FB6" w:rsidTr="00A57BD4">
        <w:tc>
          <w:tcPr>
            <w:tcW w:w="1426" w:type="dxa"/>
          </w:tcPr>
          <w:p w14:paraId="5180193B" w14:textId="77777777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79" w:type="dxa"/>
          </w:tcPr>
          <w:p w14:paraId="3A54D9C1" w14:textId="77777777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134" w:type="dxa"/>
          </w:tcPr>
          <w:p w14:paraId="64329B7A" w14:textId="77777777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1418" w:type="dxa"/>
          </w:tcPr>
          <w:p w14:paraId="04837369" w14:textId="77777777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5" w:type="dxa"/>
          </w:tcPr>
          <w:p w14:paraId="41EF3FB0" w14:textId="77777777" w:rsidR="00A57BD4" w:rsidRPr="0092154D" w:rsidRDefault="00A57BD4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99" w:type="dxa"/>
          </w:tcPr>
          <w:p w14:paraId="2FAD2955" w14:textId="55FA42C8" w:rsidR="00A57BD4" w:rsidRPr="0092154D" w:rsidRDefault="008F5145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945" w:type="dxa"/>
          </w:tcPr>
          <w:p w14:paraId="3FC16D6B" w14:textId="493CA58C" w:rsidR="00A57BD4" w:rsidRPr="0092154D" w:rsidRDefault="008F5145" w:rsidP="00F661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 xml:space="preserve">     0</w:t>
            </w:r>
          </w:p>
        </w:tc>
      </w:tr>
      <w:bookmarkEnd w:id="0"/>
    </w:tbl>
    <w:p w14:paraId="5B21C4B3" w14:textId="77777777" w:rsidR="00DF02B8" w:rsidRPr="0092154D" w:rsidRDefault="00DF02B8">
      <w:pPr>
        <w:rPr>
          <w:rStyle w:val="Fuerte"/>
          <w:lang w:val="en-US"/>
        </w:rPr>
      </w:pPr>
    </w:p>
    <w:p w14:paraId="7D5047C1" w14:textId="6E098C19" w:rsidR="00DF02B8" w:rsidRPr="0092154D" w:rsidRDefault="00DF02B8" w:rsidP="00730AF8">
      <w:pPr>
        <w:jc w:val="both"/>
        <w:rPr>
          <w:rFonts w:ascii="Arial" w:hAnsi="Arial" w:cs="Arial"/>
          <w:lang w:val="en-US"/>
        </w:rPr>
      </w:pPr>
      <w:r w:rsidRPr="0092154D">
        <w:rPr>
          <w:rFonts w:ascii="Arial" w:hAnsi="Arial" w:cs="Arial"/>
          <w:b/>
          <w:bCs/>
          <w:lang w:val="en-US"/>
        </w:rPr>
        <w:t xml:space="preserve">Supplementary Table 1. </w:t>
      </w:r>
      <w:r w:rsidRPr="0092154D">
        <w:rPr>
          <w:rStyle w:val="Fuerte"/>
          <w:rFonts w:ascii="Arial" w:hAnsi="Arial" w:cs="Arial"/>
          <w:lang w:val="en-US"/>
        </w:rPr>
        <w:t>Baseline demographic characteristics and number of periodontal defects per patient.</w:t>
      </w:r>
      <w:r w:rsidR="009A71B5" w:rsidRPr="0092154D">
        <w:rPr>
          <w:rFonts w:ascii="Arial" w:hAnsi="Arial" w:cs="Arial"/>
          <w:lang w:val="en-US"/>
        </w:rPr>
        <w:t xml:space="preserve"> </w:t>
      </w:r>
      <w:r w:rsidRPr="0092154D">
        <w:rPr>
          <w:rFonts w:ascii="Arial" w:hAnsi="Arial" w:cs="Arial"/>
          <w:lang w:val="en-US"/>
        </w:rPr>
        <w:t xml:space="preserve">This table summarizes the demographic variables (gender and age), smoking status, the total number of </w:t>
      </w:r>
      <w:proofErr w:type="spellStart"/>
      <w:r w:rsidRPr="0092154D">
        <w:rPr>
          <w:rFonts w:ascii="Arial" w:hAnsi="Arial" w:cs="Arial"/>
          <w:lang w:val="en-US"/>
        </w:rPr>
        <w:t>infrabony</w:t>
      </w:r>
      <w:proofErr w:type="spellEnd"/>
      <w:r w:rsidRPr="0092154D">
        <w:rPr>
          <w:rFonts w:ascii="Arial" w:hAnsi="Arial" w:cs="Arial"/>
          <w:lang w:val="en-US"/>
        </w:rPr>
        <w:t xml:space="preserve"> </w:t>
      </w:r>
      <w:r w:rsidR="00730AF8" w:rsidRPr="0092154D">
        <w:rPr>
          <w:rFonts w:ascii="Arial" w:hAnsi="Arial" w:cs="Arial"/>
          <w:lang w:val="en-US"/>
        </w:rPr>
        <w:t>defects</w:t>
      </w:r>
      <w:r w:rsidR="00972583">
        <w:rPr>
          <w:rFonts w:ascii="Arial" w:hAnsi="Arial" w:cs="Arial"/>
          <w:lang w:val="en-US"/>
        </w:rPr>
        <w:t>,</w:t>
      </w:r>
      <w:r w:rsidR="00730AF8" w:rsidRPr="0092154D">
        <w:rPr>
          <w:rFonts w:ascii="Arial" w:hAnsi="Arial" w:cs="Arial"/>
          <w:lang w:val="en-US"/>
        </w:rPr>
        <w:t xml:space="preserve"> and the wall number at baseline and at six months post-treatment, </w:t>
      </w:r>
      <w:r w:rsidRPr="0092154D">
        <w:rPr>
          <w:rFonts w:ascii="Arial" w:hAnsi="Arial" w:cs="Arial"/>
          <w:lang w:val="en-US"/>
        </w:rPr>
        <w:t>in each patient included in the case series.</w:t>
      </w:r>
    </w:p>
    <w:p w14:paraId="5497A71E" w14:textId="58F31CB0" w:rsidR="00DF02B8" w:rsidRPr="0092154D" w:rsidRDefault="00DF02B8">
      <w:pPr>
        <w:rPr>
          <w:lang w:val="en-US"/>
        </w:rPr>
      </w:pPr>
    </w:p>
    <w:p w14:paraId="66B29756" w14:textId="77777777" w:rsidR="00950BE6" w:rsidRPr="0092154D" w:rsidRDefault="00950BE6">
      <w:pPr>
        <w:rPr>
          <w:lang w:val="en-US"/>
        </w:rPr>
      </w:pPr>
    </w:p>
    <w:p w14:paraId="357DF7F0" w14:textId="77777777" w:rsidR="00950BE6" w:rsidRPr="0092154D" w:rsidRDefault="00950BE6">
      <w:pPr>
        <w:rPr>
          <w:lang w:val="en-US"/>
        </w:rPr>
      </w:pPr>
    </w:p>
    <w:tbl>
      <w:tblPr>
        <w:tblStyle w:val="Tablaconcuadrcula"/>
        <w:tblW w:w="951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3"/>
        <w:gridCol w:w="1903"/>
        <w:gridCol w:w="1903"/>
        <w:gridCol w:w="1903"/>
        <w:gridCol w:w="1903"/>
      </w:tblGrid>
      <w:tr w:rsidR="00950BE6" w:rsidRPr="0092154D" w14:paraId="33DA79A4" w14:textId="77777777" w:rsidTr="00950BE6">
        <w:trPr>
          <w:trHeight w:val="365"/>
        </w:trPr>
        <w:tc>
          <w:tcPr>
            <w:tcW w:w="1903" w:type="dxa"/>
            <w:tcBorders>
              <w:top w:val="single" w:sz="4" w:space="0" w:color="auto"/>
              <w:bottom w:val="nil"/>
            </w:tcBorders>
            <w:shd w:val="pct15" w:color="auto" w:fill="auto"/>
            <w:noWrap/>
            <w:hideMark/>
          </w:tcPr>
          <w:p w14:paraId="6F8406AF" w14:textId="1EC8B362" w:rsidR="00950BE6" w:rsidRPr="0092154D" w:rsidRDefault="00950BE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PD reduction </w:t>
            </w:r>
          </w:p>
        </w:tc>
        <w:tc>
          <w:tcPr>
            <w:tcW w:w="1903" w:type="dxa"/>
            <w:tcBorders>
              <w:top w:val="single" w:sz="4" w:space="0" w:color="auto"/>
              <w:bottom w:val="nil"/>
            </w:tcBorders>
            <w:shd w:val="pct15" w:color="auto" w:fill="auto"/>
            <w:noWrap/>
            <w:hideMark/>
          </w:tcPr>
          <w:p w14:paraId="370153C6" w14:textId="77777777" w:rsidR="00950BE6" w:rsidRPr="0092154D" w:rsidRDefault="00950BE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-1 mm</w:t>
            </w:r>
          </w:p>
        </w:tc>
        <w:tc>
          <w:tcPr>
            <w:tcW w:w="1903" w:type="dxa"/>
            <w:tcBorders>
              <w:top w:val="single" w:sz="4" w:space="0" w:color="auto"/>
              <w:bottom w:val="nil"/>
            </w:tcBorders>
            <w:shd w:val="pct15" w:color="auto" w:fill="auto"/>
            <w:noWrap/>
            <w:hideMark/>
          </w:tcPr>
          <w:p w14:paraId="48F7917F" w14:textId="77777777" w:rsidR="00950BE6" w:rsidRPr="0092154D" w:rsidRDefault="00950BE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-3 mm</w:t>
            </w:r>
          </w:p>
        </w:tc>
        <w:tc>
          <w:tcPr>
            <w:tcW w:w="1903" w:type="dxa"/>
            <w:tcBorders>
              <w:top w:val="single" w:sz="4" w:space="0" w:color="auto"/>
              <w:bottom w:val="nil"/>
            </w:tcBorders>
            <w:shd w:val="pct15" w:color="auto" w:fill="auto"/>
            <w:noWrap/>
            <w:hideMark/>
          </w:tcPr>
          <w:p w14:paraId="5C958250" w14:textId="77777777" w:rsidR="00950BE6" w:rsidRPr="0092154D" w:rsidRDefault="00950BE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-5 mm</w:t>
            </w:r>
          </w:p>
        </w:tc>
        <w:tc>
          <w:tcPr>
            <w:tcW w:w="1903" w:type="dxa"/>
            <w:tcBorders>
              <w:top w:val="single" w:sz="4" w:space="0" w:color="auto"/>
              <w:bottom w:val="nil"/>
            </w:tcBorders>
            <w:shd w:val="pct15" w:color="auto" w:fill="auto"/>
            <w:noWrap/>
            <w:hideMark/>
          </w:tcPr>
          <w:p w14:paraId="6EB51458" w14:textId="77777777" w:rsidR="00950BE6" w:rsidRPr="0092154D" w:rsidRDefault="00950BE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bove 5mm</w:t>
            </w:r>
          </w:p>
        </w:tc>
      </w:tr>
      <w:tr w:rsidR="00950BE6" w:rsidRPr="0092154D" w14:paraId="3E52EBE5" w14:textId="77777777" w:rsidTr="00950BE6">
        <w:trPr>
          <w:trHeight w:val="365"/>
        </w:trPr>
        <w:tc>
          <w:tcPr>
            <w:tcW w:w="1903" w:type="dxa"/>
            <w:tcBorders>
              <w:top w:val="nil"/>
            </w:tcBorders>
            <w:noWrap/>
            <w:hideMark/>
          </w:tcPr>
          <w:p w14:paraId="5F796437" w14:textId="6AC6E87D" w:rsidR="00950BE6" w:rsidRPr="0092154D" w:rsidRDefault="00950B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Total defects</w:t>
            </w:r>
          </w:p>
        </w:tc>
        <w:tc>
          <w:tcPr>
            <w:tcW w:w="1903" w:type="dxa"/>
            <w:tcBorders>
              <w:top w:val="nil"/>
            </w:tcBorders>
            <w:noWrap/>
            <w:hideMark/>
          </w:tcPr>
          <w:p w14:paraId="4F067170" w14:textId="77777777" w:rsidR="00950BE6" w:rsidRPr="0092154D" w:rsidRDefault="00950BE6" w:rsidP="00950B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903" w:type="dxa"/>
            <w:tcBorders>
              <w:top w:val="nil"/>
            </w:tcBorders>
            <w:noWrap/>
            <w:hideMark/>
          </w:tcPr>
          <w:p w14:paraId="453ABF43" w14:textId="77777777" w:rsidR="00950BE6" w:rsidRPr="0092154D" w:rsidRDefault="00950BE6" w:rsidP="00950B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903" w:type="dxa"/>
            <w:tcBorders>
              <w:top w:val="nil"/>
            </w:tcBorders>
            <w:noWrap/>
            <w:hideMark/>
          </w:tcPr>
          <w:p w14:paraId="79C8448E" w14:textId="77777777" w:rsidR="00950BE6" w:rsidRPr="0092154D" w:rsidRDefault="00950BE6" w:rsidP="00950B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903" w:type="dxa"/>
            <w:tcBorders>
              <w:top w:val="nil"/>
            </w:tcBorders>
            <w:noWrap/>
            <w:hideMark/>
          </w:tcPr>
          <w:p w14:paraId="12FAE5EA" w14:textId="77777777" w:rsidR="00950BE6" w:rsidRPr="0092154D" w:rsidRDefault="00950BE6" w:rsidP="00950B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950BE6" w:rsidRPr="0092154D" w14:paraId="786DAD95" w14:textId="77777777" w:rsidTr="00950BE6">
        <w:trPr>
          <w:trHeight w:val="365"/>
        </w:trPr>
        <w:tc>
          <w:tcPr>
            <w:tcW w:w="1903" w:type="dxa"/>
            <w:tcBorders>
              <w:bottom w:val="nil"/>
            </w:tcBorders>
            <w:noWrap/>
            <w:hideMark/>
          </w:tcPr>
          <w:p w14:paraId="0E307847" w14:textId="77777777" w:rsidR="00950BE6" w:rsidRPr="0092154D" w:rsidRDefault="00950BE6" w:rsidP="00950BE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03" w:type="dxa"/>
            <w:tcBorders>
              <w:bottom w:val="nil"/>
            </w:tcBorders>
            <w:noWrap/>
            <w:hideMark/>
          </w:tcPr>
          <w:p w14:paraId="7482E53A" w14:textId="77777777" w:rsidR="00950BE6" w:rsidRPr="0092154D" w:rsidRDefault="00950B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3" w:type="dxa"/>
            <w:tcBorders>
              <w:bottom w:val="nil"/>
            </w:tcBorders>
            <w:noWrap/>
            <w:hideMark/>
          </w:tcPr>
          <w:p w14:paraId="5CA0CD11" w14:textId="77777777" w:rsidR="00950BE6" w:rsidRPr="0092154D" w:rsidRDefault="00950B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3" w:type="dxa"/>
            <w:tcBorders>
              <w:bottom w:val="nil"/>
            </w:tcBorders>
            <w:noWrap/>
            <w:hideMark/>
          </w:tcPr>
          <w:p w14:paraId="1FE7EDB4" w14:textId="77777777" w:rsidR="00950BE6" w:rsidRPr="0092154D" w:rsidRDefault="00950B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3" w:type="dxa"/>
            <w:tcBorders>
              <w:bottom w:val="nil"/>
            </w:tcBorders>
            <w:noWrap/>
            <w:hideMark/>
          </w:tcPr>
          <w:p w14:paraId="1F96D4C8" w14:textId="77777777" w:rsidR="00950BE6" w:rsidRPr="0092154D" w:rsidRDefault="00950B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50BE6" w:rsidRPr="0092154D" w14:paraId="4E8D5650" w14:textId="77777777" w:rsidTr="00950BE6">
        <w:trPr>
          <w:trHeight w:val="365"/>
        </w:trPr>
        <w:tc>
          <w:tcPr>
            <w:tcW w:w="1903" w:type="dxa"/>
            <w:tcBorders>
              <w:top w:val="nil"/>
              <w:bottom w:val="nil"/>
            </w:tcBorders>
            <w:shd w:val="pct15" w:color="auto" w:fill="auto"/>
            <w:noWrap/>
            <w:hideMark/>
          </w:tcPr>
          <w:p w14:paraId="22A91E6C" w14:textId="77777777" w:rsidR="00950BE6" w:rsidRPr="0092154D" w:rsidRDefault="00950BE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AL Gain 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pct15" w:color="auto" w:fill="auto"/>
            <w:noWrap/>
            <w:hideMark/>
          </w:tcPr>
          <w:p w14:paraId="4D00E149" w14:textId="77777777" w:rsidR="00950BE6" w:rsidRPr="0092154D" w:rsidRDefault="00950BE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-1 mm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pct15" w:color="auto" w:fill="auto"/>
            <w:noWrap/>
            <w:hideMark/>
          </w:tcPr>
          <w:p w14:paraId="35CF955F" w14:textId="77777777" w:rsidR="00950BE6" w:rsidRPr="0092154D" w:rsidRDefault="00950BE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-3 mm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pct15" w:color="auto" w:fill="auto"/>
            <w:noWrap/>
            <w:hideMark/>
          </w:tcPr>
          <w:p w14:paraId="77A22DE8" w14:textId="77777777" w:rsidR="00950BE6" w:rsidRPr="0092154D" w:rsidRDefault="00950BE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-5 mm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pct15" w:color="auto" w:fill="auto"/>
            <w:noWrap/>
            <w:hideMark/>
          </w:tcPr>
          <w:p w14:paraId="23C819AA" w14:textId="77777777" w:rsidR="00950BE6" w:rsidRPr="0092154D" w:rsidRDefault="00950BE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bove 5mm</w:t>
            </w:r>
          </w:p>
        </w:tc>
      </w:tr>
      <w:tr w:rsidR="00950BE6" w:rsidRPr="0092154D" w14:paraId="30546980" w14:textId="77777777" w:rsidTr="00950BE6">
        <w:trPr>
          <w:trHeight w:val="365"/>
        </w:trPr>
        <w:tc>
          <w:tcPr>
            <w:tcW w:w="1903" w:type="dxa"/>
            <w:tcBorders>
              <w:top w:val="nil"/>
            </w:tcBorders>
            <w:noWrap/>
            <w:hideMark/>
          </w:tcPr>
          <w:p w14:paraId="1F3526D0" w14:textId="28B424ED" w:rsidR="00950BE6" w:rsidRPr="0092154D" w:rsidRDefault="00950B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 xml:space="preserve">Total defects </w:t>
            </w:r>
          </w:p>
        </w:tc>
        <w:tc>
          <w:tcPr>
            <w:tcW w:w="1903" w:type="dxa"/>
            <w:tcBorders>
              <w:top w:val="nil"/>
            </w:tcBorders>
            <w:noWrap/>
            <w:hideMark/>
          </w:tcPr>
          <w:p w14:paraId="551EB4AE" w14:textId="77777777" w:rsidR="00950BE6" w:rsidRPr="0092154D" w:rsidRDefault="00950BE6" w:rsidP="00950B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03" w:type="dxa"/>
            <w:tcBorders>
              <w:top w:val="nil"/>
            </w:tcBorders>
            <w:noWrap/>
            <w:hideMark/>
          </w:tcPr>
          <w:p w14:paraId="16065D1E" w14:textId="77777777" w:rsidR="00950BE6" w:rsidRPr="0092154D" w:rsidRDefault="00950BE6" w:rsidP="00950B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903" w:type="dxa"/>
            <w:tcBorders>
              <w:top w:val="nil"/>
            </w:tcBorders>
            <w:noWrap/>
            <w:hideMark/>
          </w:tcPr>
          <w:p w14:paraId="0D2EFC94" w14:textId="77777777" w:rsidR="00950BE6" w:rsidRPr="0092154D" w:rsidRDefault="00950BE6" w:rsidP="00950B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903" w:type="dxa"/>
            <w:tcBorders>
              <w:top w:val="nil"/>
            </w:tcBorders>
            <w:noWrap/>
            <w:hideMark/>
          </w:tcPr>
          <w:p w14:paraId="5E9C617A" w14:textId="77777777" w:rsidR="00950BE6" w:rsidRPr="0092154D" w:rsidRDefault="00950BE6" w:rsidP="00950B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154D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</w:tbl>
    <w:p w14:paraId="029EBF64" w14:textId="77777777" w:rsidR="00950BE6" w:rsidRPr="0092154D" w:rsidRDefault="00950BE6">
      <w:pPr>
        <w:rPr>
          <w:b/>
          <w:bCs/>
          <w:lang w:val="en-US"/>
        </w:rPr>
      </w:pPr>
    </w:p>
    <w:p w14:paraId="01A07045" w14:textId="74FECCF3" w:rsidR="00DF02B8" w:rsidRPr="0092154D" w:rsidRDefault="00950BE6" w:rsidP="003F36BE">
      <w:pPr>
        <w:jc w:val="both"/>
        <w:rPr>
          <w:rFonts w:ascii="Arial" w:hAnsi="Arial" w:cs="Arial"/>
          <w:lang w:val="en-US"/>
        </w:rPr>
      </w:pPr>
      <w:r w:rsidRPr="0092154D">
        <w:rPr>
          <w:rFonts w:ascii="Arial" w:hAnsi="Arial" w:cs="Arial"/>
          <w:b/>
          <w:bCs/>
          <w:lang w:val="en-US"/>
        </w:rPr>
        <w:t>Sup</w:t>
      </w:r>
      <w:r w:rsidR="0092154D" w:rsidRPr="0092154D">
        <w:rPr>
          <w:rFonts w:ascii="Arial" w:hAnsi="Arial" w:cs="Arial"/>
          <w:b/>
          <w:bCs/>
          <w:lang w:val="en-US"/>
        </w:rPr>
        <w:t>p</w:t>
      </w:r>
      <w:r w:rsidRPr="0092154D">
        <w:rPr>
          <w:rFonts w:ascii="Arial" w:hAnsi="Arial" w:cs="Arial"/>
          <w:b/>
          <w:bCs/>
          <w:lang w:val="en-US"/>
        </w:rPr>
        <w:t xml:space="preserve">lementary Table 2. </w:t>
      </w:r>
      <w:r w:rsidR="003F36BE" w:rsidRPr="0092154D">
        <w:rPr>
          <w:rFonts w:ascii="Arial" w:hAnsi="Arial" w:cs="Arial"/>
          <w:b/>
          <w:bCs/>
          <w:lang w:val="en-US"/>
        </w:rPr>
        <w:t xml:space="preserve">Clinical parameters change </w:t>
      </w:r>
      <w:r w:rsidR="00972583">
        <w:rPr>
          <w:rFonts w:ascii="Arial" w:hAnsi="Arial" w:cs="Arial"/>
          <w:b/>
          <w:bCs/>
          <w:lang w:val="en-US"/>
        </w:rPr>
        <w:t>in</w:t>
      </w:r>
      <w:r w:rsidR="003F36BE" w:rsidRPr="0092154D">
        <w:rPr>
          <w:rFonts w:ascii="Arial" w:hAnsi="Arial" w:cs="Arial"/>
          <w:b/>
          <w:bCs/>
          <w:lang w:val="en-US"/>
        </w:rPr>
        <w:t xml:space="preserve"> </w:t>
      </w:r>
      <w:proofErr w:type="spellStart"/>
      <w:r w:rsidRPr="0092154D">
        <w:rPr>
          <w:rFonts w:ascii="Arial" w:hAnsi="Arial" w:cs="Arial"/>
          <w:b/>
          <w:bCs/>
          <w:lang w:val="en-US"/>
        </w:rPr>
        <w:t>Infrabony</w:t>
      </w:r>
      <w:proofErr w:type="spellEnd"/>
      <w:r w:rsidRPr="0092154D">
        <w:rPr>
          <w:rFonts w:ascii="Arial" w:hAnsi="Arial" w:cs="Arial"/>
          <w:b/>
          <w:bCs/>
          <w:lang w:val="en-US"/>
        </w:rPr>
        <w:t xml:space="preserve"> defect</w:t>
      </w:r>
      <w:r w:rsidR="003F36BE" w:rsidRPr="0092154D">
        <w:rPr>
          <w:rFonts w:ascii="Arial" w:hAnsi="Arial" w:cs="Arial"/>
          <w:b/>
          <w:bCs/>
          <w:lang w:val="en-US"/>
        </w:rPr>
        <w:t xml:space="preserve">s. </w:t>
      </w:r>
      <w:r w:rsidR="003F36BE" w:rsidRPr="0092154D">
        <w:rPr>
          <w:rFonts w:ascii="Arial" w:hAnsi="Arial" w:cs="Arial"/>
          <w:lang w:val="en-US"/>
        </w:rPr>
        <w:t>Defects were classified between 0-1mm, 2-3mm, 4-5mm</w:t>
      </w:r>
      <w:r w:rsidR="00972583">
        <w:rPr>
          <w:rFonts w:ascii="Arial" w:hAnsi="Arial" w:cs="Arial"/>
          <w:lang w:val="en-US"/>
        </w:rPr>
        <w:t>,</w:t>
      </w:r>
      <w:r w:rsidR="003F36BE" w:rsidRPr="0092154D">
        <w:rPr>
          <w:rFonts w:ascii="Arial" w:hAnsi="Arial" w:cs="Arial"/>
          <w:lang w:val="en-US"/>
        </w:rPr>
        <w:t xml:space="preserve"> or above 5mm according to PPD reduction or CAL gain. </w:t>
      </w:r>
    </w:p>
    <w:p w14:paraId="28E349D1" w14:textId="32939860" w:rsidR="00DF02B8" w:rsidRPr="0092154D" w:rsidRDefault="00DF02B8">
      <w:pPr>
        <w:rPr>
          <w:lang w:val="en-US"/>
        </w:rPr>
      </w:pPr>
    </w:p>
    <w:p w14:paraId="634963F7" w14:textId="77777777" w:rsidR="00DF02B8" w:rsidRPr="0092154D" w:rsidRDefault="00DF02B8">
      <w:pPr>
        <w:rPr>
          <w:lang w:val="en-US"/>
        </w:rPr>
      </w:pPr>
    </w:p>
    <w:p w14:paraId="510E3DA0" w14:textId="1D9074ED" w:rsidR="00A57BD4" w:rsidRPr="0092154D" w:rsidRDefault="00A57BD4">
      <w:pPr>
        <w:rPr>
          <w:lang w:val="en-US"/>
        </w:rPr>
      </w:pPr>
      <w:bookmarkStart w:id="1" w:name="OLE_LINK1"/>
      <w:r w:rsidRPr="0092154D">
        <w:rPr>
          <w:lang w:val="en-US"/>
        </w:rPr>
        <w:t xml:space="preserve"> </w:t>
      </w:r>
      <w:bookmarkEnd w:id="1"/>
    </w:p>
    <w:sectPr w:rsidR="00A57BD4" w:rsidRPr="0092154D" w:rsidSect="0019295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C2D"/>
    <w:rsid w:val="00000D07"/>
    <w:rsid w:val="0000264A"/>
    <w:rsid w:val="0000312B"/>
    <w:rsid w:val="00003FF7"/>
    <w:rsid w:val="00004075"/>
    <w:rsid w:val="00007CEE"/>
    <w:rsid w:val="00010DA9"/>
    <w:rsid w:val="000169FE"/>
    <w:rsid w:val="00034E2A"/>
    <w:rsid w:val="000358EB"/>
    <w:rsid w:val="000359E0"/>
    <w:rsid w:val="000372F3"/>
    <w:rsid w:val="00040D5F"/>
    <w:rsid w:val="00053F10"/>
    <w:rsid w:val="0006619B"/>
    <w:rsid w:val="00074A13"/>
    <w:rsid w:val="00074B24"/>
    <w:rsid w:val="00074DA7"/>
    <w:rsid w:val="00081E6E"/>
    <w:rsid w:val="00090099"/>
    <w:rsid w:val="000B3AB3"/>
    <w:rsid w:val="000B4594"/>
    <w:rsid w:val="000C22D3"/>
    <w:rsid w:val="000C2F32"/>
    <w:rsid w:val="000C3F00"/>
    <w:rsid w:val="000D36EA"/>
    <w:rsid w:val="000F155C"/>
    <w:rsid w:val="001039DD"/>
    <w:rsid w:val="0011685C"/>
    <w:rsid w:val="0013028F"/>
    <w:rsid w:val="0016764A"/>
    <w:rsid w:val="00167AFC"/>
    <w:rsid w:val="00180947"/>
    <w:rsid w:val="00182A6B"/>
    <w:rsid w:val="00192956"/>
    <w:rsid w:val="001A74A3"/>
    <w:rsid w:val="001B5C2C"/>
    <w:rsid w:val="001C028B"/>
    <w:rsid w:val="001C127E"/>
    <w:rsid w:val="001D0323"/>
    <w:rsid w:val="001E0807"/>
    <w:rsid w:val="001F5931"/>
    <w:rsid w:val="001F61C5"/>
    <w:rsid w:val="001F627A"/>
    <w:rsid w:val="0020063A"/>
    <w:rsid w:val="00222543"/>
    <w:rsid w:val="00236365"/>
    <w:rsid w:val="00236BC9"/>
    <w:rsid w:val="00243E0E"/>
    <w:rsid w:val="002450B2"/>
    <w:rsid w:val="002519D2"/>
    <w:rsid w:val="00253806"/>
    <w:rsid w:val="002574F8"/>
    <w:rsid w:val="00263DD0"/>
    <w:rsid w:val="00281BB1"/>
    <w:rsid w:val="00281BB2"/>
    <w:rsid w:val="00283AA9"/>
    <w:rsid w:val="0028468D"/>
    <w:rsid w:val="00286766"/>
    <w:rsid w:val="00295D82"/>
    <w:rsid w:val="002A0777"/>
    <w:rsid w:val="002A4CDF"/>
    <w:rsid w:val="002A5D5D"/>
    <w:rsid w:val="002B324E"/>
    <w:rsid w:val="002C1CEA"/>
    <w:rsid w:val="002E0667"/>
    <w:rsid w:val="00301407"/>
    <w:rsid w:val="003208B6"/>
    <w:rsid w:val="0033582C"/>
    <w:rsid w:val="00362493"/>
    <w:rsid w:val="003750BF"/>
    <w:rsid w:val="00386EFD"/>
    <w:rsid w:val="00390FD9"/>
    <w:rsid w:val="00396E85"/>
    <w:rsid w:val="003B4346"/>
    <w:rsid w:val="003B4B2C"/>
    <w:rsid w:val="003E48EB"/>
    <w:rsid w:val="003F08A6"/>
    <w:rsid w:val="003F36BE"/>
    <w:rsid w:val="003F77CE"/>
    <w:rsid w:val="00404A5C"/>
    <w:rsid w:val="00404D84"/>
    <w:rsid w:val="00412C64"/>
    <w:rsid w:val="00413558"/>
    <w:rsid w:val="004145BB"/>
    <w:rsid w:val="00420FB5"/>
    <w:rsid w:val="00421093"/>
    <w:rsid w:val="004219C8"/>
    <w:rsid w:val="004230BE"/>
    <w:rsid w:val="00423B1E"/>
    <w:rsid w:val="00443D7D"/>
    <w:rsid w:val="00455FB9"/>
    <w:rsid w:val="00456FC9"/>
    <w:rsid w:val="004572A4"/>
    <w:rsid w:val="004654F6"/>
    <w:rsid w:val="004675F3"/>
    <w:rsid w:val="004870B4"/>
    <w:rsid w:val="00491E52"/>
    <w:rsid w:val="004920CE"/>
    <w:rsid w:val="004929D8"/>
    <w:rsid w:val="004A7117"/>
    <w:rsid w:val="004E41D3"/>
    <w:rsid w:val="004F16C1"/>
    <w:rsid w:val="00506B63"/>
    <w:rsid w:val="00515A3B"/>
    <w:rsid w:val="00516007"/>
    <w:rsid w:val="00527DDA"/>
    <w:rsid w:val="00532BB5"/>
    <w:rsid w:val="0053778F"/>
    <w:rsid w:val="00541260"/>
    <w:rsid w:val="00543363"/>
    <w:rsid w:val="0054529C"/>
    <w:rsid w:val="005470AA"/>
    <w:rsid w:val="005676A6"/>
    <w:rsid w:val="005B336A"/>
    <w:rsid w:val="005C75E7"/>
    <w:rsid w:val="005F058F"/>
    <w:rsid w:val="005F20CC"/>
    <w:rsid w:val="005F5959"/>
    <w:rsid w:val="00623339"/>
    <w:rsid w:val="006236E9"/>
    <w:rsid w:val="00626658"/>
    <w:rsid w:val="00626B0D"/>
    <w:rsid w:val="006559A2"/>
    <w:rsid w:val="00661F19"/>
    <w:rsid w:val="00661FE7"/>
    <w:rsid w:val="00664C5E"/>
    <w:rsid w:val="006673BA"/>
    <w:rsid w:val="00667427"/>
    <w:rsid w:val="00681CCF"/>
    <w:rsid w:val="00686294"/>
    <w:rsid w:val="00696356"/>
    <w:rsid w:val="00697CBE"/>
    <w:rsid w:val="006B61B0"/>
    <w:rsid w:val="006F2F9A"/>
    <w:rsid w:val="0070327A"/>
    <w:rsid w:val="007117C1"/>
    <w:rsid w:val="007167EA"/>
    <w:rsid w:val="00717CC7"/>
    <w:rsid w:val="00730AF8"/>
    <w:rsid w:val="00743AD4"/>
    <w:rsid w:val="00745B23"/>
    <w:rsid w:val="00746940"/>
    <w:rsid w:val="00757D5C"/>
    <w:rsid w:val="00762FCC"/>
    <w:rsid w:val="00770E8C"/>
    <w:rsid w:val="00790758"/>
    <w:rsid w:val="00790790"/>
    <w:rsid w:val="007A0AA5"/>
    <w:rsid w:val="007A152B"/>
    <w:rsid w:val="007A4D07"/>
    <w:rsid w:val="007B4704"/>
    <w:rsid w:val="007C2C29"/>
    <w:rsid w:val="007C5168"/>
    <w:rsid w:val="007E2086"/>
    <w:rsid w:val="0080600C"/>
    <w:rsid w:val="00806A34"/>
    <w:rsid w:val="00807AF7"/>
    <w:rsid w:val="008107C8"/>
    <w:rsid w:val="00810B96"/>
    <w:rsid w:val="008124BB"/>
    <w:rsid w:val="0081760B"/>
    <w:rsid w:val="00821A9B"/>
    <w:rsid w:val="00821DCE"/>
    <w:rsid w:val="0082369A"/>
    <w:rsid w:val="008241AB"/>
    <w:rsid w:val="008322B0"/>
    <w:rsid w:val="0083397E"/>
    <w:rsid w:val="00852C43"/>
    <w:rsid w:val="008753D7"/>
    <w:rsid w:val="008802C9"/>
    <w:rsid w:val="008847EF"/>
    <w:rsid w:val="0088493D"/>
    <w:rsid w:val="0089064D"/>
    <w:rsid w:val="0089301E"/>
    <w:rsid w:val="008930F3"/>
    <w:rsid w:val="008A209A"/>
    <w:rsid w:val="008B12FF"/>
    <w:rsid w:val="008B652B"/>
    <w:rsid w:val="008B73C3"/>
    <w:rsid w:val="008C1265"/>
    <w:rsid w:val="008C4771"/>
    <w:rsid w:val="008C63B3"/>
    <w:rsid w:val="008E03A8"/>
    <w:rsid w:val="008E2678"/>
    <w:rsid w:val="008F4C0E"/>
    <w:rsid w:val="008F5145"/>
    <w:rsid w:val="008F5C0A"/>
    <w:rsid w:val="00901C54"/>
    <w:rsid w:val="00910BA6"/>
    <w:rsid w:val="009173D4"/>
    <w:rsid w:val="0092154D"/>
    <w:rsid w:val="00932436"/>
    <w:rsid w:val="00950BE6"/>
    <w:rsid w:val="00957ECB"/>
    <w:rsid w:val="00972583"/>
    <w:rsid w:val="00973C07"/>
    <w:rsid w:val="00974B0B"/>
    <w:rsid w:val="00975296"/>
    <w:rsid w:val="00986757"/>
    <w:rsid w:val="00987DE7"/>
    <w:rsid w:val="009919EA"/>
    <w:rsid w:val="0099691A"/>
    <w:rsid w:val="009978C5"/>
    <w:rsid w:val="009A022B"/>
    <w:rsid w:val="009A3432"/>
    <w:rsid w:val="009A4871"/>
    <w:rsid w:val="009A52C4"/>
    <w:rsid w:val="009A56D1"/>
    <w:rsid w:val="009A71B5"/>
    <w:rsid w:val="009B1FBD"/>
    <w:rsid w:val="009E12E8"/>
    <w:rsid w:val="009E794C"/>
    <w:rsid w:val="009F3A90"/>
    <w:rsid w:val="009F4A3D"/>
    <w:rsid w:val="009F5AA2"/>
    <w:rsid w:val="009F791C"/>
    <w:rsid w:val="00A04556"/>
    <w:rsid w:val="00A15462"/>
    <w:rsid w:val="00A1708F"/>
    <w:rsid w:val="00A27023"/>
    <w:rsid w:val="00A31AB6"/>
    <w:rsid w:val="00A44777"/>
    <w:rsid w:val="00A54405"/>
    <w:rsid w:val="00A57BD4"/>
    <w:rsid w:val="00A70FDA"/>
    <w:rsid w:val="00A76245"/>
    <w:rsid w:val="00A82C26"/>
    <w:rsid w:val="00A85DA1"/>
    <w:rsid w:val="00A90C31"/>
    <w:rsid w:val="00AA2662"/>
    <w:rsid w:val="00AA4040"/>
    <w:rsid w:val="00AC20D9"/>
    <w:rsid w:val="00AC4CD0"/>
    <w:rsid w:val="00AD680B"/>
    <w:rsid w:val="00AE0735"/>
    <w:rsid w:val="00AF048B"/>
    <w:rsid w:val="00B05C2D"/>
    <w:rsid w:val="00B244B2"/>
    <w:rsid w:val="00B319FA"/>
    <w:rsid w:val="00B3642E"/>
    <w:rsid w:val="00B64CAA"/>
    <w:rsid w:val="00B6705B"/>
    <w:rsid w:val="00B677A3"/>
    <w:rsid w:val="00B8381B"/>
    <w:rsid w:val="00B909F7"/>
    <w:rsid w:val="00BA2809"/>
    <w:rsid w:val="00BA4DEA"/>
    <w:rsid w:val="00BC317B"/>
    <w:rsid w:val="00BC4BF2"/>
    <w:rsid w:val="00BD13B9"/>
    <w:rsid w:val="00BD5B9D"/>
    <w:rsid w:val="00BE0656"/>
    <w:rsid w:val="00C05587"/>
    <w:rsid w:val="00C06DDB"/>
    <w:rsid w:val="00C10B99"/>
    <w:rsid w:val="00C161E1"/>
    <w:rsid w:val="00C23B89"/>
    <w:rsid w:val="00C2558A"/>
    <w:rsid w:val="00C62725"/>
    <w:rsid w:val="00C67763"/>
    <w:rsid w:val="00C722B8"/>
    <w:rsid w:val="00C77F19"/>
    <w:rsid w:val="00C819EF"/>
    <w:rsid w:val="00C9065A"/>
    <w:rsid w:val="00C91039"/>
    <w:rsid w:val="00C96323"/>
    <w:rsid w:val="00CA57FA"/>
    <w:rsid w:val="00CB35C2"/>
    <w:rsid w:val="00CC7E71"/>
    <w:rsid w:val="00CD3A1F"/>
    <w:rsid w:val="00CD442A"/>
    <w:rsid w:val="00CF44D7"/>
    <w:rsid w:val="00CF7ACA"/>
    <w:rsid w:val="00D116CE"/>
    <w:rsid w:val="00D1449C"/>
    <w:rsid w:val="00D43006"/>
    <w:rsid w:val="00D6584F"/>
    <w:rsid w:val="00D66197"/>
    <w:rsid w:val="00D66F08"/>
    <w:rsid w:val="00D77AF9"/>
    <w:rsid w:val="00D81A9E"/>
    <w:rsid w:val="00D9768C"/>
    <w:rsid w:val="00D977C7"/>
    <w:rsid w:val="00DA7D52"/>
    <w:rsid w:val="00DB75EC"/>
    <w:rsid w:val="00DD4F0B"/>
    <w:rsid w:val="00DE006C"/>
    <w:rsid w:val="00DF02B8"/>
    <w:rsid w:val="00DF741D"/>
    <w:rsid w:val="00DF7DB0"/>
    <w:rsid w:val="00E02A21"/>
    <w:rsid w:val="00E02DAB"/>
    <w:rsid w:val="00E077A3"/>
    <w:rsid w:val="00E132C2"/>
    <w:rsid w:val="00E175DA"/>
    <w:rsid w:val="00E17CB9"/>
    <w:rsid w:val="00E239CE"/>
    <w:rsid w:val="00E27542"/>
    <w:rsid w:val="00E309E3"/>
    <w:rsid w:val="00E44A8B"/>
    <w:rsid w:val="00E57ED6"/>
    <w:rsid w:val="00E67628"/>
    <w:rsid w:val="00E73BC9"/>
    <w:rsid w:val="00E7753B"/>
    <w:rsid w:val="00E838F6"/>
    <w:rsid w:val="00E87EF1"/>
    <w:rsid w:val="00E90504"/>
    <w:rsid w:val="00E95143"/>
    <w:rsid w:val="00EA2462"/>
    <w:rsid w:val="00EA247F"/>
    <w:rsid w:val="00EB04A5"/>
    <w:rsid w:val="00EB1256"/>
    <w:rsid w:val="00EB69BC"/>
    <w:rsid w:val="00EB6E86"/>
    <w:rsid w:val="00EC3D2E"/>
    <w:rsid w:val="00EE0C22"/>
    <w:rsid w:val="00EE7F8A"/>
    <w:rsid w:val="00EF1C74"/>
    <w:rsid w:val="00EF6592"/>
    <w:rsid w:val="00F0440F"/>
    <w:rsid w:val="00F07DE6"/>
    <w:rsid w:val="00F156C9"/>
    <w:rsid w:val="00F26F5C"/>
    <w:rsid w:val="00F44821"/>
    <w:rsid w:val="00F5330D"/>
    <w:rsid w:val="00F578D0"/>
    <w:rsid w:val="00F57EBF"/>
    <w:rsid w:val="00F63D68"/>
    <w:rsid w:val="00F66005"/>
    <w:rsid w:val="00F7334E"/>
    <w:rsid w:val="00F837C6"/>
    <w:rsid w:val="00F85A67"/>
    <w:rsid w:val="00F86A53"/>
    <w:rsid w:val="00F90F8A"/>
    <w:rsid w:val="00F92AEA"/>
    <w:rsid w:val="00FB484A"/>
    <w:rsid w:val="00FC35B9"/>
    <w:rsid w:val="00FD2403"/>
    <w:rsid w:val="00FD46E1"/>
    <w:rsid w:val="00FD7313"/>
    <w:rsid w:val="00FE1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C7DDD4"/>
  <w15:chartTrackingRefBased/>
  <w15:docId w15:val="{EE2D677F-299C-144B-B9DF-BD2C118AE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C2D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05C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uerte">
    <w:name w:val="Strong"/>
    <w:basedOn w:val="Fuentedeprrafopredeter"/>
    <w:uiPriority w:val="22"/>
    <w:qFormat/>
    <w:rsid w:val="00DF02B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91</Words>
  <Characters>732</Characters>
  <Application>Microsoft Office Word</Application>
  <DocSecurity>0</DocSecurity>
  <Lines>95</Lines>
  <Paragraphs>7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za Eugenia Martinez Cardozo</dc:creator>
  <cp:keywords/>
  <dc:description/>
  <cp:lastModifiedBy>Constanza Eugenia Martinez Cardozo</cp:lastModifiedBy>
  <cp:revision>6</cp:revision>
  <dcterms:created xsi:type="dcterms:W3CDTF">2026-02-04T19:38:00Z</dcterms:created>
  <dcterms:modified xsi:type="dcterms:W3CDTF">2026-02-05T19:44:00Z</dcterms:modified>
</cp:coreProperties>
</file>